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B34B9D">
      <w:pPr>
        <w:pStyle w:val="2"/>
        <w:keepNext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黑体" w:cs="Times New Roman"/>
          <w:kern w:val="2"/>
          <w:sz w:val="21"/>
          <w:szCs w:val="21"/>
          <w:lang w:val="en-US" w:eastAsia="zh-CN" w:bidi="ar"/>
        </w:rPr>
        <w:t>Supplementary table 2.</w:t>
      </w:r>
      <w:bookmarkStart w:id="1" w:name="_GoBack"/>
      <w:bookmarkEnd w:id="1"/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Sensitivity Analysis Results for the Association Between NHHR and Gout, Excluding Alcohol Consumer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tbl>
      <w:tblPr>
        <w:tblStyle w:val="5"/>
        <w:tblW w:w="8789" w:type="dxa"/>
        <w:tblCellSpacing w:w="15" w:type="dxa"/>
        <w:tblInd w:w="136" w:type="dxa"/>
        <w:tblBorders>
          <w:top w:val="single" w:color="auto" w:sz="4" w:space="0"/>
          <w:left w:val="outset" w:color="auto" w:sz="6" w:space="0"/>
          <w:bottom w:val="single" w:color="auto" w:sz="4" w:space="0"/>
          <w:right w:val="outset" w:color="auto" w:sz="6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78"/>
        <w:gridCol w:w="2398"/>
        <w:gridCol w:w="2399"/>
        <w:gridCol w:w="2414"/>
      </w:tblGrid>
      <w:tr w14:paraId="2457EA53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0" w:hRule="atLeast"/>
          <w:tblCellSpacing w:w="15" w:type="dxa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vAlign w:val="center"/>
          </w:tcPr>
          <w:p w14:paraId="27D28118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bookmarkStart w:id="0" w:name="_Hlk171520552"/>
            <w:r>
              <w:rPr>
                <w:rFonts w:ascii="Times New Roman" w:hAnsi="Times New Roman" w:eastAsia="宋体"/>
                <w:sz w:val="21"/>
                <w:szCs w:val="21"/>
              </w:rPr>
              <w:t>Exposure</w:t>
            </w:r>
            <w:bookmarkEnd w:id="0"/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vAlign w:val="center"/>
          </w:tcPr>
          <w:p w14:paraId="51AF3C87">
            <w:pPr>
              <w:spacing w:line="480" w:lineRule="auto"/>
              <w:rPr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 xml:space="preserve">Model 1 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vAlign w:val="center"/>
          </w:tcPr>
          <w:p w14:paraId="4AB1EA79">
            <w:pPr>
              <w:spacing w:line="480" w:lineRule="auto"/>
              <w:rPr>
                <w:rFonts w:hint="eastAsia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Model 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vAlign w:val="center"/>
          </w:tcPr>
          <w:p w14:paraId="267CFF39">
            <w:pPr>
              <w:spacing w:line="480" w:lineRule="auto"/>
              <w:rPr>
                <w:rFonts w:hint="eastAsia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Model 3</w:t>
            </w:r>
          </w:p>
        </w:tc>
      </w:tr>
      <w:tr w14:paraId="09C3D41B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2" w:hRule="atLeast"/>
          <w:tblCellSpacing w:w="15" w:type="dxa"/>
        </w:trPr>
        <w:tc>
          <w:tcPr>
            <w:tcW w:w="15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BEBEBE"/>
            <w:vAlign w:val="center"/>
          </w:tcPr>
          <w:p w14:paraId="5BC549F8">
            <w:pPr>
              <w:spacing w:line="480" w:lineRule="auto"/>
              <w:rPr>
                <w:rFonts w:hint="eastAsia" w:ascii="Times New Roman" w:hAnsi="Times New Roman" w:eastAsia="宋体"/>
                <w:sz w:val="21"/>
                <w:szCs w:val="21"/>
              </w:rPr>
            </w:pPr>
          </w:p>
        </w:tc>
        <w:tc>
          <w:tcPr>
            <w:tcW w:w="23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BEBEBE"/>
            <w:vAlign w:val="center"/>
          </w:tcPr>
          <w:p w14:paraId="3AB38470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OR (95%CI), p-value</w:t>
            </w:r>
          </w:p>
        </w:tc>
        <w:tc>
          <w:tcPr>
            <w:tcW w:w="23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BEBEBE"/>
            <w:vAlign w:val="center"/>
          </w:tcPr>
          <w:p w14:paraId="13EC9242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OR (95%CI), p-value</w:t>
            </w:r>
          </w:p>
        </w:tc>
        <w:tc>
          <w:tcPr>
            <w:tcW w:w="23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BEBEBE"/>
            <w:vAlign w:val="center"/>
          </w:tcPr>
          <w:p w14:paraId="75B3B215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OR (95%CI), p-value</w:t>
            </w:r>
          </w:p>
        </w:tc>
      </w:tr>
      <w:tr w14:paraId="2ACEAEDD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0" w:hRule="atLeast"/>
          <w:tblCellSpacing w:w="15" w:type="dxa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CC8AE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Continuous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B8FE1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1.13 (1.08, 1.18), &lt;0.00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B8E52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1.15 (1.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01</w:t>
            </w:r>
            <w:r>
              <w:rPr>
                <w:rFonts w:ascii="Times New Roman" w:hAnsi="Times New Roman" w:eastAsia="宋体"/>
                <w:sz w:val="21"/>
                <w:szCs w:val="21"/>
              </w:rPr>
              <w:t>, 1.21), &lt;0.00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A2A0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1.10 (1.0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, 1.16)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/>
                <w:sz w:val="21"/>
                <w:szCs w:val="21"/>
              </w:rPr>
              <w:t>&lt;0.001</w:t>
            </w:r>
          </w:p>
        </w:tc>
      </w:tr>
      <w:tr w14:paraId="2021898D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0" w:hRule="atLeast"/>
          <w:tblCellSpacing w:w="15" w:type="dxa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72CD9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NHHR quartile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0757F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5BDC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8CEC7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</w:p>
        </w:tc>
      </w:tr>
      <w:tr w14:paraId="59DBF4F5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2" w:hRule="atLeast"/>
          <w:tblCellSpacing w:w="15" w:type="dxa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B75F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Q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5867D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Referenc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52E1F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Referenc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72464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Reference</w:t>
            </w:r>
          </w:p>
        </w:tc>
      </w:tr>
      <w:tr w14:paraId="624BCCB5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0" w:hRule="atLeast"/>
          <w:tblCellSpacing w:w="15" w:type="dxa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132BE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Q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497C3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1.13 (0.91, 1.40), 0.28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EED88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1.08 (0.86, 1.36), 0.498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B3E25">
            <w:pPr>
              <w:spacing w:line="48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1.03 (0.82, 1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30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)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 xml:space="preserve"> 0.7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90</w:t>
            </w:r>
          </w:p>
        </w:tc>
      </w:tr>
      <w:tr w14:paraId="6E6304D5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0" w:hRule="atLeast"/>
          <w:tblCellSpacing w:w="15" w:type="dxa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92F99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Q3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3AD04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1.21 (0.95, 1.53), 0.120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4148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1.16 (0.9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/>
                <w:sz w:val="21"/>
                <w:szCs w:val="21"/>
              </w:rPr>
              <w:t>, 1.49), 0.24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1DEE">
            <w:pPr>
              <w:spacing w:line="480" w:lineRule="auto"/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1.04 (0.81, 1.3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)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 xml:space="preserve"> 0.74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4</w:t>
            </w:r>
          </w:p>
        </w:tc>
      </w:tr>
      <w:tr w14:paraId="72529923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0" w:hRule="atLeast"/>
          <w:tblCellSpacing w:w="15" w:type="dxa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4342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Q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A19C2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1.61 (1.29, 2.01), &lt;0.00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B1F0F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1.62 (1.2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8</w:t>
            </w:r>
            <w:r>
              <w:rPr>
                <w:rFonts w:ascii="Times New Roman" w:hAnsi="Times New Roman" w:eastAsia="宋体"/>
                <w:sz w:val="21"/>
                <w:szCs w:val="21"/>
              </w:rPr>
              <w:t>, 2.05), &lt;0.00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37EC2">
            <w:pPr>
              <w:spacing w:line="480" w:lineRule="auto"/>
              <w:rPr>
                <w:rFonts w:hint="eastAsia"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1.3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 xml:space="preserve"> (1.0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, 1.7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)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 xml:space="preserve"> 0.022</w:t>
            </w:r>
          </w:p>
        </w:tc>
      </w:tr>
      <w:tr w14:paraId="334D55D6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0" w:hRule="atLeast"/>
          <w:tblCellSpacing w:w="15" w:type="dxa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9CA8D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p for trend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605D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&lt;0.00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97ACC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&lt;0.00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8A19F">
            <w:pPr>
              <w:spacing w:line="48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31</w:t>
            </w:r>
          </w:p>
        </w:tc>
      </w:tr>
      <w:tr w14:paraId="44412A76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0" w:hRule="atLeast"/>
          <w:tblCellSpacing w:w="15" w:type="dxa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BCFF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Male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95CB3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259A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D786A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</w:p>
        </w:tc>
      </w:tr>
      <w:tr w14:paraId="5DFA4EB3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0" w:hRule="atLeast"/>
          <w:tblCellSpacing w:w="15" w:type="dxa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6D44D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Continuous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B42E0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1.01 (0.95, 1.0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8</w:t>
            </w:r>
            <w:r>
              <w:rPr>
                <w:rFonts w:ascii="Times New Roman" w:hAnsi="Times New Roman" w:eastAsia="宋体"/>
                <w:sz w:val="21"/>
                <w:szCs w:val="21"/>
              </w:rPr>
              <w:t>), 0.76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147FE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11</w:t>
            </w:r>
            <w:r>
              <w:rPr>
                <w:rFonts w:ascii="Times New Roman" w:hAnsi="Times New Roman" w:eastAsia="宋体"/>
                <w:sz w:val="21"/>
                <w:szCs w:val="21"/>
              </w:rPr>
              <w:t xml:space="preserve"> (1.0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5</w:t>
            </w:r>
            <w:r>
              <w:rPr>
                <w:rFonts w:ascii="Times New Roman" w:hAnsi="Times New Roman" w:eastAsia="宋体"/>
                <w:sz w:val="21"/>
                <w:szCs w:val="21"/>
              </w:rPr>
              <w:t>, 1.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17</w:t>
            </w:r>
            <w:r>
              <w:rPr>
                <w:rFonts w:ascii="Times New Roman" w:hAnsi="Times New Roman" w:eastAsia="宋体"/>
                <w:sz w:val="21"/>
                <w:szCs w:val="21"/>
              </w:rPr>
              <w:t xml:space="preserve">), 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&lt;0.00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3B317">
            <w:pPr>
              <w:spacing w:line="480" w:lineRule="auto"/>
              <w:rPr>
                <w:rFonts w:hint="eastAsia"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1.0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 xml:space="preserve"> (1.0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, 1.13)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 xml:space="preserve"> 0.036</w:t>
            </w:r>
          </w:p>
        </w:tc>
      </w:tr>
      <w:tr w14:paraId="793803E7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0" w:hRule="atLeast"/>
          <w:tblCellSpacing w:w="15" w:type="dxa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9FE98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NHHR quartile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F7B2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31F69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DE61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</w:p>
        </w:tc>
      </w:tr>
      <w:tr w14:paraId="6A81BE12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0" w:hRule="atLeast"/>
          <w:tblCellSpacing w:w="15" w:type="dxa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BEDC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Q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8E732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Referenc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A4AF3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Referenc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A0153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Reference</w:t>
            </w:r>
          </w:p>
        </w:tc>
      </w:tr>
      <w:tr w14:paraId="3A97BB91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2" w:hRule="atLeast"/>
          <w:tblCellSpacing w:w="15" w:type="dxa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9F1F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Q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60EEC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0.83 (0.63, 1.10), 0.198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6972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0.91 (0.69, 1.21), 0.52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5220A">
            <w:pPr>
              <w:spacing w:line="480" w:lineRule="auto"/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0.8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 xml:space="preserve"> (0.6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, 1.14)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 xml:space="preserve"> 0.31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8</w:t>
            </w:r>
          </w:p>
        </w:tc>
      </w:tr>
      <w:tr w14:paraId="43FC31FF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0" w:hRule="atLeast"/>
          <w:tblCellSpacing w:w="15" w:type="dxa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36CA9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Q3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7812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0.79 (0.58, 1.06), 0.12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1ADC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0.99 (0.72, 1.34), 0.930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E5F55">
            <w:pPr>
              <w:spacing w:line="480" w:lineRule="auto"/>
              <w:rPr>
                <w:rFonts w:hint="eastAsia"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0.89 (0.65, 1.2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)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 xml:space="preserve"> 0.470</w:t>
            </w:r>
          </w:p>
        </w:tc>
      </w:tr>
      <w:tr w14:paraId="451F9209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0" w:hRule="atLeast"/>
          <w:tblCellSpacing w:w="15" w:type="dxa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CF9D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Q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79AEB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0.86 (0.66, 1.12), 0.27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FDE5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1.26 (0.96, 1.6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7</w:t>
            </w:r>
            <w:r>
              <w:rPr>
                <w:rFonts w:ascii="Times New Roman" w:hAnsi="Times New Roman" w:eastAsia="宋体"/>
                <w:sz w:val="21"/>
                <w:szCs w:val="21"/>
              </w:rPr>
              <w:t>), 0.10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EE979">
            <w:pPr>
              <w:spacing w:line="480" w:lineRule="auto"/>
              <w:rPr>
                <w:rFonts w:hint="eastAsia"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1.0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 xml:space="preserve"> (0.80, 1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40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)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 xml:space="preserve"> 0.687</w:t>
            </w:r>
          </w:p>
        </w:tc>
      </w:tr>
      <w:tr w14:paraId="75B02571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2" w:hRule="atLeast"/>
          <w:tblCellSpacing w:w="15" w:type="dxa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23D42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p for trend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4EC97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0.377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07A3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0.064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ED8D">
            <w:pPr>
              <w:spacing w:line="48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527</w:t>
            </w:r>
          </w:p>
        </w:tc>
      </w:tr>
      <w:tr w14:paraId="77FA36AC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0" w:hRule="atLeast"/>
          <w:tblCellSpacing w:w="15" w:type="dxa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95D7C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Female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41438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88EB2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2CAF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</w:p>
        </w:tc>
      </w:tr>
      <w:tr w14:paraId="327DEC6D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0" w:hRule="atLeast"/>
          <w:tblCellSpacing w:w="15" w:type="dxa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637D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Continuous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587C0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1.26 (1.15, 1.37), &lt;0.00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5CCAE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1.27 (1.16, 1.39), &lt;0.00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19D5">
            <w:pPr>
              <w:spacing w:line="480" w:lineRule="auto"/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1.1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 xml:space="preserve"> (1.0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, 1.30)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0.00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</w:t>
            </w:r>
          </w:p>
        </w:tc>
      </w:tr>
      <w:tr w14:paraId="4B447CFC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2" w:hRule="atLeast"/>
          <w:tblCellSpacing w:w="15" w:type="dxa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3E897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NHHR quartile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BE45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65FF7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C6D28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</w:p>
        </w:tc>
      </w:tr>
      <w:tr w14:paraId="52773074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0" w:hRule="atLeast"/>
          <w:tblCellSpacing w:w="15" w:type="dxa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BA724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Q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7D085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Referenc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739E3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Referenc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7C73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Reference</w:t>
            </w:r>
          </w:p>
        </w:tc>
      </w:tr>
      <w:tr w14:paraId="28D79B7F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0" w:hRule="atLeast"/>
          <w:tblCellSpacing w:w="15" w:type="dxa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AA277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Q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77E47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1.40 (0.93, 2.11), 0.107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45BD6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1.38 (0.91, 2.09), 0.13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3E5E6">
            <w:pPr>
              <w:spacing w:line="480" w:lineRule="auto"/>
              <w:rPr>
                <w:rFonts w:hint="eastAsia"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1.3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 xml:space="preserve"> (0.86, 2.01)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 xml:space="preserve"> 0.208</w:t>
            </w:r>
          </w:p>
        </w:tc>
      </w:tr>
      <w:tr w14:paraId="7419662A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0" w:hRule="atLeast"/>
          <w:tblCellSpacing w:w="15" w:type="dxa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52309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Q3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E108D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1.46 (1.0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3</w:t>
            </w:r>
            <w:r>
              <w:rPr>
                <w:rFonts w:ascii="Times New Roman" w:hAnsi="Times New Roman" w:eastAsia="宋体"/>
                <w:sz w:val="21"/>
                <w:szCs w:val="21"/>
              </w:rPr>
              <w:t>, 2.07), 0.039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DA381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1.46 (1.02, 2.09), 0.04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63AC5">
            <w:pPr>
              <w:spacing w:line="480" w:lineRule="auto"/>
              <w:rPr>
                <w:rFonts w:hint="eastAsia"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1.2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 xml:space="preserve"> (0.89, 1.86)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 xml:space="preserve"> 0.181</w:t>
            </w:r>
          </w:p>
        </w:tc>
      </w:tr>
      <w:tr w14:paraId="18F71E53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2" w:hRule="atLeast"/>
          <w:tblCellSpacing w:w="15" w:type="dxa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147DB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Q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E53EE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2.52 (1.75, 3.64), &lt;0.00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6B437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2.57 (1.75, 3.76), &lt;0.00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8B41">
            <w:pPr>
              <w:spacing w:line="480" w:lineRule="auto"/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2.05 (1.3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, 3.03)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0.00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</w:t>
            </w:r>
          </w:p>
        </w:tc>
      </w:tr>
      <w:tr w14:paraId="57625F92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0" w:hRule="atLeast"/>
          <w:tblCellSpacing w:w="15" w:type="dxa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043B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p for trend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64079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&lt;0.00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3128">
            <w:pPr>
              <w:spacing w:line="480" w:lineRule="auto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&lt;0.00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EA526">
            <w:pPr>
              <w:spacing w:line="48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1</w:t>
            </w:r>
          </w:p>
        </w:tc>
      </w:tr>
    </w:tbl>
    <w:p w14:paraId="40A8E51F">
      <w:pPr>
        <w:keepNext/>
        <w:spacing w:line="480" w:lineRule="auto"/>
        <w:rPr>
          <w:rFonts w:ascii="Times New Roman" w:hAnsi="Times New Roman" w:eastAsia="黑体"/>
          <w:color w:val="000000"/>
          <w:sz w:val="24"/>
          <w:szCs w:val="24"/>
        </w:rPr>
      </w:pPr>
      <w:r>
        <w:rPr>
          <w:rFonts w:ascii="Times New Roman" w:hAnsi="Times New Roman" w:eastAsia="黑体"/>
          <w:color w:val="000000"/>
          <w:sz w:val="21"/>
          <w:szCs w:val="21"/>
        </w:rPr>
        <w:t>Notes: Model 1: unadjusted. Model 2: Adjusted for sex, age, and race. Model 3: Adjusted for sex, age, race, education level, smoking, marital status, PIR, diabetes, hypertension, eGFR</w:t>
      </w:r>
      <w:r>
        <w:rPr>
          <w:rFonts w:hint="eastAsia" w:ascii="Times New Roman" w:hAnsi="Times New Roman" w:eastAsia="黑体"/>
          <w:color w:val="000000"/>
          <w:sz w:val="21"/>
          <w:szCs w:val="21"/>
        </w:rPr>
        <w:t xml:space="preserve">, and lipid-lowering therapy. </w:t>
      </w:r>
      <w:r>
        <w:rPr>
          <w:rFonts w:ascii="Times New Roman" w:hAnsi="Times New Roman" w:eastAsia="黑体"/>
          <w:color w:val="000000"/>
          <w:sz w:val="21"/>
          <w:szCs w:val="21"/>
        </w:rPr>
        <w:t>T</w:t>
      </w:r>
      <w:r>
        <w:rPr>
          <w:rFonts w:hint="eastAsia" w:ascii="Times New Roman" w:hAnsi="Times New Roman" w:eastAsia="黑体"/>
          <w:color w:val="000000"/>
          <w:sz w:val="21"/>
          <w:szCs w:val="21"/>
        </w:rPr>
        <w:t>he stratified analysis</w:t>
      </w:r>
      <w:r>
        <w:rPr>
          <w:rFonts w:ascii="Times New Roman" w:hAnsi="Times New Roman" w:eastAsia="黑体"/>
          <w:color w:val="000000"/>
          <w:sz w:val="21"/>
          <w:szCs w:val="21"/>
        </w:rPr>
        <w:t xml:space="preserve"> was not adjusted for sex.</w:t>
      </w:r>
    </w:p>
    <w:p w14:paraId="6D7699BF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@黑体">
    <w:panose1 w:val="02010609060101010101"/>
    <w:charset w:val="86"/>
    <w:family w:val="auto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ViMTZjMGVhNTE3NjhkZjU4NWFjY2E1NGRiNjUyNjQifQ=="/>
  </w:docVars>
  <w:rsids>
    <w:rsidRoot w:val="00172A27"/>
    <w:rsid w:val="000B48D6"/>
    <w:rsid w:val="002B3315"/>
    <w:rsid w:val="003C54DE"/>
    <w:rsid w:val="004656FE"/>
    <w:rsid w:val="00604821"/>
    <w:rsid w:val="00713055"/>
    <w:rsid w:val="00977063"/>
    <w:rsid w:val="00BD1EC5"/>
    <w:rsid w:val="00C7760C"/>
    <w:rsid w:val="00F335AC"/>
    <w:rsid w:val="00F44F2D"/>
    <w:rsid w:val="00FA3383"/>
    <w:rsid w:val="00FD5349"/>
    <w:rsid w:val="02225A2A"/>
    <w:rsid w:val="5C4B2EC3"/>
    <w:rsid w:val="7E691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64</Words>
  <Characters>1420</Characters>
  <Lines>12</Lines>
  <Paragraphs>3</Paragraphs>
  <TotalTime>22</TotalTime>
  <ScaleCrop>false</ScaleCrop>
  <LinksUpToDate>false</LinksUpToDate>
  <CharactersWithSpaces>1599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30T11:35:00Z</dcterms:created>
  <dc:creator>xia guo</dc:creator>
  <cp:lastModifiedBy>霞霞#</cp:lastModifiedBy>
  <dcterms:modified xsi:type="dcterms:W3CDTF">2024-10-05T11:55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28E352D35E3409E987E9FCA8FCCF5C3_12</vt:lpwstr>
  </property>
</Properties>
</file>